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BE2CE" w14:textId="2743C2C0" w:rsidR="00446BCB" w:rsidRPr="00FA6603" w:rsidRDefault="003479AD" w:rsidP="009C36F5">
      <w:pPr>
        <w:suppressLineNumbers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B7780A">
        <w:rPr>
          <w:rFonts w:ascii="Arial" w:hAnsi="Arial" w:cs="Arial"/>
          <w:b/>
        </w:rPr>
        <w:t xml:space="preserve"> Figure</w:t>
      </w:r>
      <w:r w:rsidR="00446BCB" w:rsidRPr="00FA6603">
        <w:rPr>
          <w:rFonts w:ascii="Arial" w:hAnsi="Arial" w:cs="Arial"/>
          <w:b/>
        </w:rPr>
        <w:t xml:space="preserve">. Identification of VA </w:t>
      </w:r>
      <w:r w:rsidR="00401869">
        <w:rPr>
          <w:rFonts w:ascii="Arial" w:hAnsi="Arial" w:cs="Arial"/>
          <w:b/>
        </w:rPr>
        <w:t>m</w:t>
      </w:r>
      <w:r w:rsidR="00446BCB" w:rsidRPr="00FA6603">
        <w:rPr>
          <w:rFonts w:ascii="Arial" w:hAnsi="Arial" w:cs="Arial"/>
          <w:b/>
        </w:rPr>
        <w:t xml:space="preserve">edical </w:t>
      </w:r>
      <w:r w:rsidR="00401869">
        <w:rPr>
          <w:rFonts w:ascii="Arial" w:hAnsi="Arial" w:cs="Arial"/>
          <w:b/>
        </w:rPr>
        <w:t>c</w:t>
      </w:r>
      <w:r w:rsidR="00446BCB" w:rsidRPr="00FA6603">
        <w:rPr>
          <w:rFonts w:ascii="Arial" w:hAnsi="Arial" w:cs="Arial"/>
          <w:b/>
        </w:rPr>
        <w:t xml:space="preserve">enters </w:t>
      </w:r>
      <w:r w:rsidR="00401869">
        <w:rPr>
          <w:rFonts w:ascii="Arial" w:hAnsi="Arial" w:cs="Arial"/>
          <w:b/>
        </w:rPr>
        <w:t>c</w:t>
      </w:r>
      <w:r w:rsidR="00446BCB" w:rsidRPr="00FA6603">
        <w:rPr>
          <w:rFonts w:ascii="Arial" w:hAnsi="Arial" w:cs="Arial"/>
          <w:b/>
        </w:rPr>
        <w:t xml:space="preserve">ollecting </w:t>
      </w:r>
      <w:r w:rsidR="00401869">
        <w:rPr>
          <w:rFonts w:ascii="Arial" w:hAnsi="Arial" w:cs="Arial"/>
          <w:b/>
        </w:rPr>
        <w:t>f</w:t>
      </w:r>
      <w:r w:rsidR="00446BCB" w:rsidRPr="00FA6603">
        <w:rPr>
          <w:rFonts w:ascii="Arial" w:hAnsi="Arial" w:cs="Arial"/>
          <w:b/>
        </w:rPr>
        <w:t xml:space="preserve">unctional </w:t>
      </w:r>
      <w:r w:rsidR="00401869">
        <w:rPr>
          <w:rFonts w:ascii="Arial" w:hAnsi="Arial" w:cs="Arial"/>
          <w:b/>
        </w:rPr>
        <w:t>s</w:t>
      </w:r>
      <w:r w:rsidR="00446BCB" w:rsidRPr="00FA6603">
        <w:rPr>
          <w:rFonts w:ascii="Arial" w:hAnsi="Arial" w:cs="Arial"/>
          <w:b/>
        </w:rPr>
        <w:t xml:space="preserve">tatus </w:t>
      </w:r>
      <w:r w:rsidR="00401869">
        <w:rPr>
          <w:rFonts w:ascii="Arial" w:hAnsi="Arial" w:cs="Arial"/>
          <w:b/>
        </w:rPr>
        <w:t>d</w:t>
      </w:r>
      <w:r w:rsidR="00446BCB" w:rsidRPr="00FA6603">
        <w:rPr>
          <w:rFonts w:ascii="Arial" w:hAnsi="Arial" w:cs="Arial"/>
          <w:b/>
        </w:rPr>
        <w:t xml:space="preserve">ata during </w:t>
      </w:r>
      <w:r w:rsidR="00401869">
        <w:rPr>
          <w:rFonts w:ascii="Arial" w:hAnsi="Arial" w:cs="Arial"/>
          <w:b/>
        </w:rPr>
        <w:t>p</w:t>
      </w:r>
      <w:r w:rsidR="00446BCB" w:rsidRPr="00FA6603">
        <w:rPr>
          <w:rFonts w:ascii="Arial" w:hAnsi="Arial" w:cs="Arial"/>
          <w:b/>
        </w:rPr>
        <w:t xml:space="preserve">rimary </w:t>
      </w:r>
      <w:r w:rsidR="00401869">
        <w:rPr>
          <w:rFonts w:ascii="Arial" w:hAnsi="Arial" w:cs="Arial"/>
          <w:b/>
        </w:rPr>
        <w:t>c</w:t>
      </w:r>
      <w:r w:rsidR="00446BCB" w:rsidRPr="00FA6603">
        <w:rPr>
          <w:rFonts w:ascii="Arial" w:hAnsi="Arial" w:cs="Arial"/>
          <w:b/>
        </w:rPr>
        <w:t>a</w:t>
      </w:r>
      <w:bookmarkStart w:id="0" w:name="_GoBack"/>
      <w:bookmarkEnd w:id="0"/>
      <w:r w:rsidR="00446BCB" w:rsidRPr="00FA6603">
        <w:rPr>
          <w:rFonts w:ascii="Arial" w:hAnsi="Arial" w:cs="Arial"/>
          <w:b/>
        </w:rPr>
        <w:t xml:space="preserve">re </w:t>
      </w:r>
      <w:r w:rsidR="00401869">
        <w:rPr>
          <w:rFonts w:ascii="Arial" w:hAnsi="Arial" w:cs="Arial"/>
          <w:b/>
        </w:rPr>
        <w:t>a</w:t>
      </w:r>
      <w:r w:rsidR="00446BCB" w:rsidRPr="00FA6603">
        <w:rPr>
          <w:rFonts w:ascii="Arial" w:hAnsi="Arial" w:cs="Arial"/>
          <w:b/>
        </w:rPr>
        <w:t>ppointments</w:t>
      </w:r>
    </w:p>
    <w:p w14:paraId="6AC8BE5E" w14:textId="77777777" w:rsidR="00446BCB" w:rsidRDefault="00446BCB" w:rsidP="001230D7">
      <w:pPr>
        <w:suppressLineNumbers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8179E7" wp14:editId="692E55D4">
                <wp:simplePos x="0" y="0"/>
                <wp:positionH relativeFrom="column">
                  <wp:posOffset>1086485</wp:posOffset>
                </wp:positionH>
                <wp:positionV relativeFrom="paragraph">
                  <wp:posOffset>5222875</wp:posOffset>
                </wp:positionV>
                <wp:extent cx="4572000" cy="43942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439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9980C" w14:textId="77777777" w:rsidR="00B1599D" w:rsidRDefault="00B1599D" w:rsidP="00123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asons for exclusion</w:t>
                            </w:r>
                          </w:p>
                          <w:p w14:paraId="645AC818" w14:textId="77777777" w:rsidR="00B1599D" w:rsidRPr="00BB293E" w:rsidRDefault="00B1599D" w:rsidP="001230D7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nter s</w:t>
                            </w:r>
                            <w:r w:rsidRPr="00BB293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pped collecting da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 before study period began (N=5</w:t>
                            </w:r>
                            <w:r w:rsidRPr="00BB293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8179E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5.55pt;margin-top:411.25pt;width:5in;height:34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scvBwIAAPIDAAAOAAAAZHJzL2Uyb0RvYy54bWysU9tu2zAMfR+wfxD0vjjJkrUxohRduw4D&#10;ugvQ7gMYWY6FSaImKbG7rx8lp2mwvQ17ESiRPOQ5pNZXgzXsoELU6ASfTaacKSex0W4n+PfHuzeX&#10;nMUErgGDTgn+pCK/2rx+te59rebYoWlUYATiYt17wbuUfF1VUXbKQpygV46cLQYLia5hVzUBekK3&#10;pppPp++qHkPjA0oVI73ejk6+Kfhtq2T62rZRJWYEp95SOUM5t/msNmuodwF8p+WxDfiHLixoR0VP&#10;ULeQgO2D/gvKahkwYpsmEm2FbaulKhyIzWz6B5uHDrwqXEic6E8yxf8HK78cvgWmG8EvOHNgaUSP&#10;akjsPQ5sntXpfawp6MFTWBromaZcmEZ/j/JHZA5vOnA7dR0C9p2Chrqb5czqLHXEiRlk23/GhsrA&#10;PmEBGtpgs3QkBiN0mtLTaTK5FUmPi+UFTZtcknyLt6vFvIyugvo524eYPiq0LBuCB5p8QYfDfUy5&#10;G6ifQ3Ixh3famDJ941gv+Go5X5aEM4/ViZbTaCv4JVWn+iUhk/zgmmIn0Ga0qYBxR9aZ6Eg5DduB&#10;ArMUW2yeiH/AcQnp05DRYfjFWU8LKHj8uYegODOfHGm4mi0WeWPLpfDnLJx7tucecJKgBE+cjeZN&#10;Kls+cr0mrVtdZHjp5NgrLVZR5/gJ8uae30vUy1fd/AYAAP//AwBQSwMEFAAGAAgAAAAhAGaPpyDe&#10;AAAACwEAAA8AAABkcnMvZG93bnJldi54bWxMj81OwzAQhO9IfQdrK3GjdiJK0xCnqkBcQZQfiZsb&#10;b5Oo8TqK3Sa8PVsucNvZHc1+U2wm14kzDqH1pCFZKBBIlbct1Rre355uMhAhGrKm84QavjHAppxd&#10;FSa3fqRXPO9iLTiEQm40NDH2uZShatCZsPA9Et8OfnAmshxqaQczcrjrZKrUnXSmJf7QmB4fGqyO&#10;u5PT8PF8+Pq8VS/1o1v2o5+UJLeWWl/Pp+09iIhT/DPDBZ/RoWSmvT+RDaJjvUoStmrI0nQJgh3Z&#10;+rLZ/w4rkGUh/3cofwAAAP//AwBQSwECLQAUAAYACAAAACEAtoM4kv4AAADhAQAAEwAAAAAAAAAA&#10;AAAAAAAAAAAAW0NvbnRlbnRfVHlwZXNdLnhtbFBLAQItABQABgAIAAAAIQA4/SH/1gAAAJQBAAAL&#10;AAAAAAAAAAAAAAAAAC8BAABfcmVscy8ucmVsc1BLAQItABQABgAIAAAAIQCRRscvBwIAAPIDAAAO&#10;AAAAAAAAAAAAAAAAAC4CAABkcnMvZTJvRG9jLnhtbFBLAQItABQABgAIAAAAIQBmj6cg3gAAAAsB&#10;AAAPAAAAAAAAAAAAAAAAAGEEAABkcnMvZG93bnJldi54bWxQSwUGAAAAAAQABADzAAAAbAUAAAAA&#10;" filled="f" stroked="f">
                <v:textbox>
                  <w:txbxContent>
                    <w:p w14:paraId="2A49980C" w14:textId="77777777" w:rsidR="00B1599D" w:rsidRDefault="00B1599D" w:rsidP="00123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asons for exclusion</w:t>
                      </w:r>
                    </w:p>
                    <w:p w14:paraId="645AC818" w14:textId="77777777" w:rsidR="00B1599D" w:rsidRPr="00BB293E" w:rsidRDefault="00B1599D" w:rsidP="001230D7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enter s</w:t>
                      </w:r>
                      <w:r w:rsidRPr="00BB293E">
                        <w:rPr>
                          <w:rFonts w:ascii="Arial" w:hAnsi="Arial" w:cs="Arial"/>
                          <w:sz w:val="20"/>
                          <w:szCs w:val="20"/>
                        </w:rPr>
                        <w:t>topped collecting da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 before study period began (N=5</w:t>
                      </w:r>
                      <w:r w:rsidRPr="00BB293E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9F87B9" wp14:editId="502698A7">
                <wp:simplePos x="0" y="0"/>
                <wp:positionH relativeFrom="column">
                  <wp:posOffset>289560</wp:posOffset>
                </wp:positionH>
                <wp:positionV relativeFrom="paragraph">
                  <wp:posOffset>5868035</wp:posOffset>
                </wp:positionV>
                <wp:extent cx="2186940" cy="457200"/>
                <wp:effectExtent l="0" t="0" r="22860" b="190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1A42B" w14:textId="77777777" w:rsidR="00B1599D" w:rsidRPr="000A4766" w:rsidRDefault="00B1599D" w:rsidP="001230D7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</w:t>
                            </w:r>
                            <w:r w:rsidRPr="000A476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Medical Centers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F87B9" id="Text Box 8" o:spid="_x0000_s1027" type="#_x0000_t202" style="position:absolute;margin-left:22.8pt;margin-top:462.05pt;width:172.2pt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u6YIQIAAEwEAAAOAAAAZHJzL2Uyb0RvYy54bWysVNuO2yAQfa/Uf0C8N3ai7Dax4qy22aaq&#10;tL1Iu/2AMcYxKjAukNjp13fA2Wx6e6nqBwTMcDhzzuDVzWA0O0jnFdqSTyc5Z9IKrJXdlfzL4/bV&#10;gjMfwNag0cqSH6XnN+uXL1Z9V8gZtqhr6RiBWF/0XcnbELoiy7xopQE/wU5aCjboDARaul1WO+gJ&#10;3ehslufXWY+u7hwK6T3t3o1Bvk74TSNF+NQ0XgamS07cQhpdGqs4ZusVFDsHXavEiQb8AwsDytKl&#10;Z6g7CMD2Tv0GZZRw6LEJE4Emw6ZRQqYaqJpp/ks1Dy10MtVC4vjuLJP/f7Di4+GzY6ouORllwZBF&#10;j3II7A0ObBHV6TtfUNJDR2lhoG1yOVXqu3sUXz2zuGnB7uStc9i3EmpiN40ns4ujI46PIFX/AWu6&#10;BvYBE9DQOBOlIzEYoZNLx7MzkYqgzdl0cb2cU0hQbH71mqxPV0DxdLpzPryTaFiclNyR8wkdDvc+&#10;RDZQPKXEyzxqVW+V1mnhdtVGO3YA6pJt+k7oP6Vpy3qqbZlf5aMCf8XI0/cnDKMC9btWhgQ/J0ER&#10;dXtr69SNAZQe58RZ25OQUbtRxTBUQ3IsqRxFrrA+krIOx/am50iTFt13znpq7ZL7b3twkjP93pI7&#10;y+k8ShnSIonJmbuMVJcRsIKgSh44G6ebkN5PFM7iLbnYqCTwM5MTZWrZpPvpecU3cblOWc8/gfUP&#10;AAAA//8DAFBLAwQUAAYACAAAACEAjKb5z90AAAAKAQAADwAAAGRycy9kb3ducmV2LnhtbEyPwU6D&#10;QBCG7ya+w2ZMvNmFSkmhLI0xkbNtNV4XdgRSdpawW0rf3vGkx5n58s/3F/vFDmLGyfeOFMSrCARS&#10;40xPrYKP09vTFoQPmoweHKGCG3rYl/d3hc6Nu9IB52NoBYeQz7WCLoQxl9I3HVrtV25E4tu3m6wO&#10;PE6tNJO+crgd5DqKUml1T/yh0yO+dticjxerYOO/3pP5Vvddu/2sZLXYQ3KqlHp8WF52IAIu4Q+G&#10;X31Wh5Kdanch48WgINmkTCrI1kkMgoHnLOJyNW+yNAZZFvJ/hfIHAAD//wMAUEsBAi0AFAAGAAgA&#10;AAAhALaDOJL+AAAA4QEAABMAAAAAAAAAAAAAAAAAAAAAAFtDb250ZW50X1R5cGVzXS54bWxQSwEC&#10;LQAUAAYACAAAACEAOP0h/9YAAACUAQAACwAAAAAAAAAAAAAAAAAvAQAAX3JlbHMvLnJlbHNQSwEC&#10;LQAUAAYACAAAACEA2mrumCECAABMBAAADgAAAAAAAAAAAAAAAAAuAgAAZHJzL2Uyb0RvYy54bWxQ&#10;SwECLQAUAAYACAAAACEAjKb5z90AAAAKAQAADwAAAAAAAAAAAAAAAAB7BAAAZHJzL2Rvd25yZXYu&#10;eG1sUEsFBgAAAAAEAAQA8wAAAIUFAAAAAA==&#10;" strokeweight="1.5pt">
                <v:textbox>
                  <w:txbxContent>
                    <w:p w14:paraId="6B21A42B" w14:textId="77777777" w:rsidR="00B1599D" w:rsidRPr="000A4766" w:rsidRDefault="00B1599D" w:rsidP="001230D7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7</w:t>
                      </w:r>
                      <w:r w:rsidRPr="000A476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Medical Centers 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BB0D57" wp14:editId="69FBB82A">
                <wp:simplePos x="0" y="0"/>
                <wp:positionH relativeFrom="column">
                  <wp:posOffset>1083733</wp:posOffset>
                </wp:positionH>
                <wp:positionV relativeFrom="paragraph">
                  <wp:posOffset>899160</wp:posOffset>
                </wp:positionV>
                <wp:extent cx="4514850" cy="423333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4850" cy="4233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20D8F" w14:textId="77777777" w:rsidR="00B1599D" w:rsidRPr="00D97C25" w:rsidRDefault="00B1599D" w:rsidP="001230D7">
                            <w:pPr>
                              <w:pStyle w:val="NoSpacing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nter collec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d</w:t>
                            </w: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ealth factors data for patients aged 65 and ol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B0D57" id="_x0000_s1028" type="#_x0000_t202" style="position:absolute;margin-left:85.35pt;margin-top:70.8pt;width:355.5pt;height:33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pgXCwIAAPoDAAAOAAAAZHJzL2Uyb0RvYy54bWysU9uO0zAQfUfiHyy/07QhhW7UdLXssghp&#10;uUi7fMDUcRoL22Nst0n5esZOt1TwhvCDZXtmzsw5M15fj0azg/RBoW34YjbnTFqBrbK7hn97un+1&#10;4ixEsC1otLLhRxn49ebli/Xgallij7qVnhGIDfXgGt7H6OqiCKKXBsIMnbRk7NAbiHT1u6L1MBC6&#10;0UU5n78pBvSt8yhkCPR6Nxn5JuN3nRTxS9cFGZluONUW8+7zvk17sVlDvfPgeiVOZcA/VGFAWUp6&#10;hrqDCGzv1V9QRgmPAbs4E2gK7DolZOZAbBbzP9g89uBk5kLiBHeWKfw/WPH58NUz1VLvFpxZMNSj&#10;JzlG9g5HViZ5Bhdq8np05BdHeibXTDW4BxTfA7N424PdyRvvcegltFTeIkUWF6ETTkgg2+ETtpQG&#10;9hEz0Nh5k7QjNRihU5uO59akUgQ9VstFtVqSSZCtKl/Tyimgfo52PsQPEg1Lh4Z7an1Gh8NDiKka&#10;qJ9dUjKL90rr3H5t2dDwq2W5zAEXFqMiTadWpuGreVrTvCSS722bgyMoPZ0pgbYn1onoRDmO2zHr&#10;exZzi+2RZPA4DSN9Hjr06H9yNtAgNjz82IOXnOmPlqS8WlRVmtx8qZZvS7r4S8v20gJWEFTDI2fT&#10;8TbmaZ8o35DkncpqpN5MlZxKpgHLIp0+Q5rgy3v2+v1lN78AAAD//wMAUEsDBBQABgAIAAAAIQAY&#10;oNAp3wAAAAsBAAAPAAAAZHJzL2Rvd25yZXYueG1sTI9BT8MwDIXvSPyHyEjcWNIxtq5rOk0grqAN&#10;mLRb1nhttcapmmwt/x5zgpuf/fT8vXw9ulZcsQ+NJw3JRIFAKr1tqNLw+fH6kIII0ZA1rSfU8I0B&#10;1sXtTW4y6wfa4nUXK8EhFDKjoY6xy6QMZY3OhInvkPh28r0zkWVfSdubgcNdK6dKzaUzDfGH2nT4&#10;XGN53l2chq+302E/U+/Vi3vqBj8qSW4ptb6/GzcrEBHH+GeGX3xGh4KZjv5CNoiW9UIt2MrDLJmD&#10;YEeaJrw5apiq9BFkkcv/HYofAAAA//8DAFBLAQItABQABgAIAAAAIQC2gziS/gAAAOEBAAATAAAA&#10;AAAAAAAAAAAAAAAAAABbQ29udGVudF9UeXBlc10ueG1sUEsBAi0AFAAGAAgAAAAhADj9If/WAAAA&#10;lAEAAAsAAAAAAAAAAAAAAAAALwEAAF9yZWxzLy5yZWxzUEsBAi0AFAAGAAgAAAAhAB56mBcLAgAA&#10;+gMAAA4AAAAAAAAAAAAAAAAALgIAAGRycy9lMm9Eb2MueG1sUEsBAi0AFAAGAAgAAAAhABig0Cnf&#10;AAAACwEAAA8AAAAAAAAAAAAAAAAAZQQAAGRycy9kb3ducmV2LnhtbFBLBQYAAAAABAAEAPMAAABx&#10;BQAAAAA=&#10;" filled="f" stroked="f">
                <v:textbox>
                  <w:txbxContent>
                    <w:p w14:paraId="22720D8F" w14:textId="77777777" w:rsidR="00B1599D" w:rsidRPr="00D97C25" w:rsidRDefault="00B1599D" w:rsidP="001230D7">
                      <w:pPr>
                        <w:pStyle w:val="NoSpacing"/>
                        <w:numPr>
                          <w:ilvl w:val="0"/>
                          <w:numId w:val="10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>enter collec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d</w:t>
                      </w: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ealth factors data for patients aged 65 and old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D5234F" wp14:editId="23B877CD">
                <wp:simplePos x="0" y="0"/>
                <wp:positionH relativeFrom="column">
                  <wp:posOffset>1089660</wp:posOffset>
                </wp:positionH>
                <wp:positionV relativeFrom="paragraph">
                  <wp:posOffset>1964055</wp:posOffset>
                </wp:positionV>
                <wp:extent cx="4857750" cy="79248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0" cy="792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8278C" w14:textId="77777777" w:rsidR="00B1599D" w:rsidRPr="00D97C25" w:rsidRDefault="00B1599D" w:rsidP="001230D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Key word search for measures related to 5 ADLs and 8 IADLs</w:t>
                            </w:r>
                          </w:p>
                          <w:p w14:paraId="68B23079" w14:textId="77777777" w:rsidR="00B1599D" w:rsidRPr="00D97C25" w:rsidRDefault="00B1599D" w:rsidP="001230D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nual search to identify misspellings</w:t>
                            </w:r>
                          </w:p>
                          <w:p w14:paraId="16FA93A9" w14:textId="77777777" w:rsidR="00B1599D" w:rsidRPr="00D97C25" w:rsidRDefault="00B1599D" w:rsidP="001230D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nter collected measures a</w:t>
                            </w: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sociated with 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imary care encounter 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5234F" id="_x0000_s1029" type="#_x0000_t202" style="position:absolute;margin-left:85.8pt;margin-top:154.65pt;width:382.5pt;height:62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t9TDgIAAPoDAAAOAAAAZHJzL2Uyb0RvYy54bWysU9tu2zAMfR+wfxD0vjjxkiU14hRduw4D&#10;ugvQ7gMYWY6FSaImKbGzry8lJ12wvQ3TgyCK5BHPIbW+HoxmB+mDQlvz2WTKmbQCG2V3Nf/+dP9m&#10;xVmIYBvQaGXNjzLw683rV+veVbLEDnUjPSMQG6re1byL0VVFEUQnDYQJOmnJ2aI3EMn0u6Lx0BO6&#10;0UU5nb4revSN8yhkCHR7Nzr5JuO3rRTxa9sGGZmuOdUW8+7zvk17sVlDtfPgOiVOZcA/VGFAWXr0&#10;BeoOIrC9V39BGSU8BmzjRKApsG2VkJkDsZlN/2Dz2IGTmQuJE9yLTOH/wYovh2+eqYZ6V3JmwVCP&#10;nuQQ2XscWJnk6V2oKOrRUVwc6JpCM9XgHlD8CMzibQd2J2+8x76T0FB5s5RZXKSOOCGBbPvP2NAz&#10;sI+YgYbWm6QdqcEIndp0fGlNKkXQ5Xy1WC4X5BLkW16V81XuXQHVOdv5ED9KNCwdau6p9RkdDg8h&#10;pmqgOoekxyzeK61z+7Vlfc2vFuUiJ1x4jIo0nVqZmq+maY3zkkh+sE1OjqD0eKYHtD2xTkRHynHY&#10;Dlnft2cxt9gcSQaP4zDS56FDh/4XZz0NYs3Dzz14yZn+ZEnKq9l8niY3G/PFsiTDX3q2lx6wgqBq&#10;Hjkbj7cxT/tI+YYkb1VWI/VmrORUMg1YFun0GdIEX9o56veX3TwDAAD//wMAUEsDBBQABgAIAAAA&#10;IQDjRYEt3gAAAAsBAAAPAAAAZHJzL2Rvd25yZXYueG1sTI/BTsMwDIbvSLxDZCRuLCktHS1NJwTi&#10;CmIwJG5Z47UVjVM12VreHnOC429/+v252ixuECecQu9JQ7JSIJAab3tqNby/PV3dggjRkDWDJ9Tw&#10;jQE29flZZUrrZ3rF0za2gksolEZDF+NYShmaDp0JKz8i8e7gJ2cix6mVdjIzl7tBXiuVS2d64gud&#10;GfGhw+Zre3Qads+Hz49MvbSP7mac/aIkuUJqfXmx3N+BiLjEPxh+9Vkdanba+yPZIAbO6yRnVEOq&#10;ihQEE0Wa82SvIUuzBGRdyf8/1D8AAAD//wMAUEsBAi0AFAAGAAgAAAAhALaDOJL+AAAA4QEAABMA&#10;AAAAAAAAAAAAAAAAAAAAAFtDb250ZW50X1R5cGVzXS54bWxQSwECLQAUAAYACAAAACEAOP0h/9YA&#10;AACUAQAACwAAAAAAAAAAAAAAAAAvAQAAX3JlbHMvLnJlbHNQSwECLQAUAAYACAAAACEAIfbfUw4C&#10;AAD6AwAADgAAAAAAAAAAAAAAAAAuAgAAZHJzL2Uyb0RvYy54bWxQSwECLQAUAAYACAAAACEA40WB&#10;Ld4AAAALAQAADwAAAAAAAAAAAAAAAABoBAAAZHJzL2Rvd25yZXYueG1sUEsFBgAAAAAEAAQA8wAA&#10;AHMFAAAAAA==&#10;" filled="f" stroked="f">
                <v:textbox>
                  <w:txbxContent>
                    <w:p w14:paraId="7B18278C" w14:textId="77777777" w:rsidR="00B1599D" w:rsidRPr="00D97C25" w:rsidRDefault="00B1599D" w:rsidP="001230D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>Key word search for measures related to 5 ADLs and 8 IADLs</w:t>
                      </w:r>
                    </w:p>
                    <w:p w14:paraId="68B23079" w14:textId="77777777" w:rsidR="00B1599D" w:rsidRPr="00D97C25" w:rsidRDefault="00B1599D" w:rsidP="001230D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>Manual search to identify misspellings</w:t>
                      </w:r>
                    </w:p>
                    <w:p w14:paraId="16FA93A9" w14:textId="77777777" w:rsidR="00B1599D" w:rsidRPr="00D97C25" w:rsidRDefault="00B1599D" w:rsidP="001230D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enter collected measures a</w:t>
                      </w: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>ssociated with 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imary care encounter cod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D8AEBD" wp14:editId="71B47C7F">
                <wp:simplePos x="0" y="0"/>
                <wp:positionH relativeFrom="column">
                  <wp:posOffset>1080770</wp:posOffset>
                </wp:positionH>
                <wp:positionV relativeFrom="paragraph">
                  <wp:posOffset>3198495</wp:posOffset>
                </wp:positionV>
                <wp:extent cx="4930140" cy="137160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0140" cy="1371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0D9E1" w14:textId="77777777" w:rsidR="00B1599D" w:rsidRPr="00D97C25" w:rsidRDefault="00B1599D" w:rsidP="001230D7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asons for exclusion</w:t>
                            </w:r>
                          </w:p>
                          <w:p w14:paraId="31036275" w14:textId="77777777" w:rsidR="00B1599D" w:rsidRDefault="00B1599D" w:rsidP="001230D7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nter did not collect comp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te data on 5 ADLs/8 IADLs (N=63</w:t>
                            </w:r>
                            <w:r w:rsidRPr="00D97C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9E4F48C" w14:textId="77777777" w:rsidR="00B1599D" w:rsidRDefault="00B1599D" w:rsidP="001230D7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nter encoded data using a label that could not be used to categorize functional status (e.g., “functional screen completed”; N=97)</w:t>
                            </w:r>
                          </w:p>
                          <w:p w14:paraId="0F869B18" w14:textId="77777777" w:rsidR="00B1599D" w:rsidRDefault="00B1599D" w:rsidP="001230D7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nter reported a clinically implausible percentage of older adults with ADL dependence (N=3)</w:t>
                            </w:r>
                          </w:p>
                          <w:p w14:paraId="39F8A157" w14:textId="77777777" w:rsidR="00B1599D" w:rsidRDefault="00B1599D" w:rsidP="001230D7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nter uploaded functional status data once monthly (N=2)</w:t>
                            </w:r>
                          </w:p>
                          <w:p w14:paraId="1252543C" w14:textId="77777777" w:rsidR="00B1599D" w:rsidRPr="00D97C25" w:rsidRDefault="00B1599D" w:rsidP="001230D7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nter used a different instrument to assess ADLs/IADLs (N=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8AEBD" id="_x0000_s1030" type="#_x0000_t202" style="position:absolute;margin-left:85.1pt;margin-top:251.85pt;width:388.2pt;height:10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FTJDgIAAPsDAAAOAAAAZHJzL2Uyb0RvYy54bWysU21v2yAQ/j5p/wHxfbGdOm1jxam6dp0m&#10;dS9Sux9AMI7RgGNAYme/vgdOUqv7No0PiOPuHu557ljdDFqRvXBegqlpMcspEYZDI822pj+fHz5c&#10;U+IDMw1TYERND8LTm/X7d6veVmIOHahGOIIgxle9rWkXgq2yzPNOaOZnYIVBZwtOs4Cm22aNYz2i&#10;a5XN8/wy68E11gEX3uPt/eik64TftoKH723rRSCqplhbSLtL+ybu2XrFqq1jtpP8WAb7hyo0kwYf&#10;PUPds8DIzsm/oLTkDjy0YcZBZ9C2kovEAdkU+Rs2Tx2zInFBcbw9y+T/Hyz/tv/hiGywdyUlhmns&#10;0bMYAvkIA5lHeXrrK4x6shgXBrzG0ETV20fgvzwxcNcxsxW3zkHfCdZgeUXMzCapI46PIJv+KzT4&#10;DNsFSEBD63TUDtUgiI5tOpxbE0vheFkuL/KiRBdHX3FxVVzmqXkZq07p1vnwWYAm8VBTh71P8Gz/&#10;6EMsh1WnkPiagQepVOq/MqSv6XIxX6SEiUfLgOOppK7pdR7XODCR5SfTpOTApBrP+IAyR9qR6cg5&#10;DJshCVye1NxAc0AdHIzTiL8HDx24P5T0OIk19b93zAlK1BeDWi6LMhIPySgXV3M03NSzmXqY4QhV&#10;00DJeLwLadxHyreoeSuTGrE5YyXHknHCkkjH3xBHeGqnqNc/u34BAAD//wMAUEsDBBQABgAIAAAA&#10;IQCMHpdv3wAAAAsBAAAPAAAAZHJzL2Rvd25yZXYueG1sTI/LTsMwEEX3SP0Ha5DYUbulTUiIUyEQ&#10;WxDlIbFz42kSNR5HsduEv+90BcurObr3TLGZXCdOOITWk4bFXIFAqrxtqdbw+fFyew8iREPWdJ5Q&#10;wy8G2JSzq8Lk1o/0jqdtrAWXUMiNhibGPpcyVA06E+a+R+Lb3g/ORI5DLe1gRi53nVwqlUhnWuKF&#10;xvT41GB12B6dhq/X/c/3Sr3Vz27dj35Sklwmtb65nh4fQESc4h8MF31Wh5Kddv5INoiOc6qWjGpY&#10;q7sUBBPZKklA7DSkiywFWRby/w/lGQAA//8DAFBLAQItABQABgAIAAAAIQC2gziS/gAAAOEBAAAT&#10;AAAAAAAAAAAAAAAAAAAAAABbQ29udGVudF9UeXBlc10ueG1sUEsBAi0AFAAGAAgAAAAhADj9If/W&#10;AAAAlAEAAAsAAAAAAAAAAAAAAAAALwEAAF9yZWxzLy5yZWxzUEsBAi0AFAAGAAgAAAAhAKngVMkO&#10;AgAA+wMAAA4AAAAAAAAAAAAAAAAALgIAAGRycy9lMm9Eb2MueG1sUEsBAi0AFAAGAAgAAAAhAIwe&#10;l2/fAAAACwEAAA8AAAAAAAAAAAAAAAAAaAQAAGRycy9kb3ducmV2LnhtbFBLBQYAAAAABAAEAPMA&#10;AAB0BQAAAAA=&#10;" filled="f" stroked="f">
                <v:textbox>
                  <w:txbxContent>
                    <w:p w14:paraId="5590D9E1" w14:textId="77777777" w:rsidR="00B1599D" w:rsidRPr="00D97C25" w:rsidRDefault="00B1599D" w:rsidP="001230D7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>Reasons for exclusion</w:t>
                      </w:r>
                    </w:p>
                    <w:p w14:paraId="31036275" w14:textId="77777777" w:rsidR="00B1599D" w:rsidRDefault="00B1599D" w:rsidP="001230D7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>Center did not collect comp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te data on 5 ADLs/8 IADLs (N=63</w:t>
                      </w:r>
                      <w:r w:rsidRPr="00D97C25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69E4F48C" w14:textId="77777777" w:rsidR="00B1599D" w:rsidRDefault="00B1599D" w:rsidP="001230D7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enter encoded data using a label that could not be used to categorize functional status (e.g., “functional screen completed”; N=97)</w:t>
                      </w:r>
                    </w:p>
                    <w:p w14:paraId="0F869B18" w14:textId="77777777" w:rsidR="00B1599D" w:rsidRDefault="00B1599D" w:rsidP="001230D7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enter reported a clinically implausible percentage of older adults with ADL dependence (N=3)</w:t>
                      </w:r>
                    </w:p>
                    <w:p w14:paraId="39F8A157" w14:textId="77777777" w:rsidR="00B1599D" w:rsidRDefault="00B1599D" w:rsidP="001230D7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enter uploaded functional status data once monthly (N=2)</w:t>
                      </w:r>
                    </w:p>
                    <w:p w14:paraId="1252543C" w14:textId="77777777" w:rsidR="00B1599D" w:rsidRPr="00D97C25" w:rsidRDefault="00B1599D" w:rsidP="001230D7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enter used a different instrument to assess ADLs/IADLs (N=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190D72" wp14:editId="4025AB40">
                <wp:simplePos x="0" y="0"/>
                <wp:positionH relativeFrom="column">
                  <wp:posOffset>289560</wp:posOffset>
                </wp:positionH>
                <wp:positionV relativeFrom="paragraph">
                  <wp:posOffset>4572000</wp:posOffset>
                </wp:positionV>
                <wp:extent cx="2186940" cy="457200"/>
                <wp:effectExtent l="0" t="0" r="22860" b="1905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F0435" w14:textId="77777777" w:rsidR="00B1599D" w:rsidRPr="000A4766" w:rsidRDefault="00B1599D" w:rsidP="001230D7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A476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Pr="000A476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Medical Cen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90D72" id="Text Box 16" o:spid="_x0000_s1031" type="#_x0000_t202" style="position:absolute;margin-left:22.8pt;margin-top:5in;width:172.2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/jMIwIAAE4EAAAOAAAAZHJzL2Uyb0RvYy54bWysVNuO2jAQfa/Uf7D8XhIQUIgIqy1bqkrb&#10;i7TbDxgch1h1PK5tSOjXd+ywLL29VM2D5fGMz8ycM87qpm81O0rnFZqSj0c5Z9IIrJTZl/zL4/bV&#10;gjMfwFSg0ciSn6TnN+uXL1adLeQEG9SVdIxAjC86W/ImBFtkmReNbMGP0EpDzhpdC4FMt88qBx2h&#10;tzqb5Pk869BV1qGQ3tPp3eDk64Rf11KET3XtZWC65FRbSKtL6y6u2XoFxd6BbZQ4lwH/UEULylDS&#10;C9QdBGAHp36DapVw6LEOI4FthnWthEw9UDfj/JduHhqwMvVC5Hh7ocn/P1jx8fjZMVWRdnPODLSk&#10;0aPsA3uDPaMj4qezvqCwB0uBoadzik29enuP4qtnBjcNmL28dQ67RkJF9Y3jzezq6oDjI8iu+4AV&#10;5YFDwATU166N5BEdjNBJp9NFm1iLoMPJeDFfTsklyDedvSbxUwoonm5b58M7iS2Lm5I70j6hw/He&#10;h1gNFE8hMZlHraqt0joZbr/baMeOQHOyTd8Z/acwbVhHvS3zWT4w8FeMPH1/wmhVoInXqi354hIE&#10;ReTtranSPAZQethTzdqciYzcDSyGftcnzWYxQSR5h9WJmHU4DDg9SNo06L5z1tFwl9x/O4CTnOn3&#10;htRZjqeRypCMRCZn7tqzu/aAEQRV8sDZsN2E9IIicQZvScVaJYKfKzmXTEObeD8/sPgqru0U9fwb&#10;WP8AAAD//wMAUEsDBBQABgAIAAAAIQC2uw5p3QAAAAoBAAAPAAAAZHJzL2Rvd25yZXYueG1sTI9B&#10;T8MwDIXvSPyHyEjcWMroxtY1nRASPbMNxDVtvKaicaom67p/j3diN9vv6b3P+XZynRhxCK0nBc+z&#10;BARS7U1LjYKvw8fTCkSImozuPKGCCwbYFvd3uc6MP9MOx31sBIdQyLQCG2OfSRlqi06Hme+RWDv6&#10;wenI69BIM+gzh7tOzpNkKZ1uiRus7vHdYv27PzkFi/DzmY6XqrXN6ruU5eR26aFU6vFhetuAiDjF&#10;fzNc8RkdCmaq/IlMEJ2CdLFkp4JXrgHBhpf1daj4sp4nIItc3r5Q/AEAAP//AwBQSwECLQAUAAYA&#10;CAAAACEAtoM4kv4AAADhAQAAEwAAAAAAAAAAAAAAAAAAAAAAW0NvbnRlbnRfVHlwZXNdLnhtbFBL&#10;AQItABQABgAIAAAAIQA4/SH/1gAAAJQBAAALAAAAAAAAAAAAAAAAAC8BAABfcmVscy8ucmVsc1BL&#10;AQItABQABgAIAAAAIQC9i/jMIwIAAE4EAAAOAAAAAAAAAAAAAAAAAC4CAABkcnMvZTJvRG9jLnht&#10;bFBLAQItABQABgAIAAAAIQC2uw5p3QAAAAoBAAAPAAAAAAAAAAAAAAAAAH0EAABkcnMvZG93bnJl&#10;di54bWxQSwUGAAAAAAQABADzAAAAhwUAAAAA&#10;" strokeweight="1.5pt">
                <v:textbox>
                  <w:txbxContent>
                    <w:p w14:paraId="01EF0435" w14:textId="77777777" w:rsidR="00B1599D" w:rsidRPr="000A4766" w:rsidRDefault="00B1599D" w:rsidP="001230D7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A4766">
                        <w:rPr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Pr="000A476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Medical Cen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27921E" wp14:editId="091D308A">
                <wp:simplePos x="0" y="0"/>
                <wp:positionH relativeFrom="column">
                  <wp:posOffset>289560</wp:posOffset>
                </wp:positionH>
                <wp:positionV relativeFrom="paragraph">
                  <wp:posOffset>2679065</wp:posOffset>
                </wp:positionV>
                <wp:extent cx="2186940" cy="457200"/>
                <wp:effectExtent l="0" t="0" r="22860" b="1905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F885D" w14:textId="77777777" w:rsidR="00B1599D" w:rsidRPr="000A4766" w:rsidRDefault="00B1599D" w:rsidP="001230D7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A476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39 Medical Cen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7921E" id="Text Box 23" o:spid="_x0000_s1032" type="#_x0000_t202" style="position:absolute;margin-left:22.8pt;margin-top:210.95pt;width:172.2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Kb3JQIAAE4EAAAOAAAAZHJzL2Uyb0RvYy54bWysVNtu2zAMfR+wfxD0vtjJ0iwx4hRdugwD&#10;ugvQ7gMYWY6FSaInKbGzry8lp2l2exnmB0EUqUPyHMrL695odpDOK7QlH49yzqQVWCm7K/nXh82r&#10;OWc+gK1Ao5UlP0rPr1cvXyy7tpATbFBX0jECsb7o2pI3IbRFlnnRSAN+hK205KzRGQhkul1WOegI&#10;3ehskuezrENXtQ6F9J5ObwcnXyX8upYifK5rLwPTJafaQlpdWrdxzVZLKHYO2kaJUxnwD1UYUJaS&#10;nqFuIQDbO/UblFHCocc6jASaDOtaCZl6oG7G+S/d3DfQytQLkePbM03+/8GKT4cvjqmq5JPXnFkw&#10;pNGD7AN7iz2jI+Kna31BYfctBYaezknn1Ktv71B888ziugG7kzfOYddIqKi+cbyZXVwdcHwE2XYf&#10;saI8sA+YgPramUge0cEInXQ6nrWJtQg6nIzns8WUXIJ806s3JH5KAcXT7db58F6iYXFTckfaJ3Q4&#10;3PkQq4HiKSQm86hVtVFaJ8Pttmvt2AFoTjbpO6H/FKYt66i3RX6VDwz8FSNP358wjAo08VqZks/P&#10;QVBE3t7ZKs1jAKWHPdWs7YnIyN3AYui3fdJsFhNEkrdYHYlZh8OA04OkTYPuB2cdDXfJ/fc9OMmZ&#10;/mBJncV4GqkMyUhkcuYuPdtLD1hBUCUPnA3bdUgvKBJn8YZUrFUi+LmSU8k0tIn30wOLr+LSTlHP&#10;v4HVIwAAAP//AwBQSwMEFAAGAAgAAAAhAGZHMBDeAAAACgEAAA8AAABkcnMvZG93bnJldi54bWxM&#10;j81OwzAQhO9IvIO1SNyo0zatmhCnQkjkTH8QVyde4oh4HcVumr49ywlOq90ZzX5T7GfXiwnH0HlS&#10;sFwkIJAabzpqFZxPb087ECFqMrr3hApuGGBf3t8VOjf+SgecjrEVHEIh1wpsjEMuZWgsOh0WfkBi&#10;7cuPTkdex1aaUV853PVylSRb6XRH/MHqAV8tNt/Hi1OwCZ/v6XSrO9vuPipZze6QniqlHh/ml2cQ&#10;Eef4Z4ZffEaHkplqfyETRK8g3WzZyXO1zECwYZ0lXK7mS7bOQJaF/F+h/AEAAP//AwBQSwECLQAU&#10;AAYACAAAACEAtoM4kv4AAADhAQAAEwAAAAAAAAAAAAAAAAAAAAAAW0NvbnRlbnRfVHlwZXNdLnht&#10;bFBLAQItABQABgAIAAAAIQA4/SH/1gAAAJQBAAALAAAAAAAAAAAAAAAAAC8BAABfcmVscy8ucmVs&#10;c1BLAQItABQABgAIAAAAIQBz0Kb3JQIAAE4EAAAOAAAAAAAAAAAAAAAAAC4CAABkcnMvZTJvRG9j&#10;LnhtbFBLAQItABQABgAIAAAAIQBmRzAQ3gAAAAoBAAAPAAAAAAAAAAAAAAAAAH8EAABkcnMvZG93&#10;bnJldi54bWxQSwUGAAAAAAQABADzAAAAigUAAAAA&#10;" strokeweight="1.5pt">
                <v:textbox>
                  <w:txbxContent>
                    <w:p w14:paraId="793F885D" w14:textId="77777777" w:rsidR="00B1599D" w:rsidRPr="000A4766" w:rsidRDefault="00B1599D" w:rsidP="001230D7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A4766">
                        <w:rPr>
                          <w:rFonts w:ascii="Arial" w:hAnsi="Arial" w:cs="Arial"/>
                          <w:sz w:val="22"/>
                          <w:szCs w:val="22"/>
                        </w:rPr>
                        <w:t>139 Medical Cen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DBD4FB" wp14:editId="6F8687E6">
                <wp:simplePos x="0" y="0"/>
                <wp:positionH relativeFrom="column">
                  <wp:posOffset>289560</wp:posOffset>
                </wp:positionH>
                <wp:positionV relativeFrom="paragraph">
                  <wp:posOffset>1440180</wp:posOffset>
                </wp:positionV>
                <wp:extent cx="2186940" cy="457200"/>
                <wp:effectExtent l="0" t="0" r="22860" b="1905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49D2E9" w14:textId="77777777" w:rsidR="00B1599D" w:rsidRPr="000A4766" w:rsidRDefault="00B1599D" w:rsidP="001230D7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A476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57 Medical Cen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BD4FB" id="Text Box 24" o:spid="_x0000_s1033" type="#_x0000_t202" style="position:absolute;margin-left:22.8pt;margin-top:113.4pt;width:172.2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vLVJAIAAE4EAAAOAAAAZHJzL2Uyb0RvYy54bWysVNtu2zAMfR+wfxD0vtgJ0kuMOEWXLsOA&#10;rhvQ7gNoWY6FyaImKbGzrx8lp2l2exnmB0EUqUPyHMrLm6HTbC+dV2hKPp3knEkjsFZmW/IvT5s3&#10;15z5AKYGjUaW/CA9v1m9frXsbSFn2KKupWMEYnzR25K3Idgiy7xoZQd+glYacjboOghkum1WO+gJ&#10;vdPZLM8vsx5dbR0K6T2d3o1Ovkr4TSNF+NQ0XgamS061hbS6tFZxzVZLKLYObKvEsQz4hyo6UIaS&#10;nqDuIADbOfUbVKeEQ49NmAjsMmwaJWTqgbqZ5r9089iClakXIsfbE03+/8GKh/1nx1Rd8tmcMwMd&#10;afQkh8De4sDoiPjprS8o7NFSYBjonHROvXp7j+KrZwbXLZitvHUO+1ZCTfVN483s7OqI4yNI1X/E&#10;mvLALmACGhrXRfKIDkbopNPhpE2sRdDhbHp9uZiTS5BvfnFF4qcUUDzfts6H9xI7Fjcld6R9Qof9&#10;vQ+xGiieQ2Iyj1rVG6V1Mty2WmvH9kBzsknfEf2nMG1YT70t8ot8ZOCvGHn6/oTRqUATr1VX8utT&#10;EBSRt3emTvMYQOlxTzVrcyQycjeyGIZqSJpdxQSR5ArrAzHrcBxwepC0adF956yn4S65/7YDJznT&#10;Hwyps5jOI5UhGYlMzty5pzr3gBEEVfLA2bhdh/SCInEGb0nFRiWCXyo5lkxDm3g/PrD4Ks7tFPXy&#10;G1j9AAAA//8DAFBLAwQUAAYACAAAACEA5Y2ARN0AAAAKAQAADwAAAGRycy9kb3ducmV2LnhtbEyP&#10;TU+EMBCG7yb+h2ZMvLlFZAmLlI0xkbP7lb0WOgKRTgntsuy/dzzpcWaevPO8xXaxg5hx8r0jBc+r&#10;CARS40xPrYLj4eMpA+GDJqMHR6jghh625f1doXPjrrTDeR9awSHkc62gC2HMpfRNh1b7lRuR+Pbl&#10;JqsDj1MrzaSvHG4HGUdRKq3uiT90esT3Dpvv/cUqWPvzZzLf6r5rs1Mlq8XukkOl1OPD8vYKIuAS&#10;/mD41Wd1KNmpdhcyXgwKknXKpII4TrkCAy+biMvVvNlkGciykP8rlD8AAAD//wMAUEsBAi0AFAAG&#10;AAgAAAAhALaDOJL+AAAA4QEAABMAAAAAAAAAAAAAAAAAAAAAAFtDb250ZW50X1R5cGVzXS54bWxQ&#10;SwECLQAUAAYACAAAACEAOP0h/9YAAACUAQAACwAAAAAAAAAAAAAAAAAvAQAAX3JlbHMvLnJlbHNQ&#10;SwECLQAUAAYACAAAACEAMrby1SQCAABOBAAADgAAAAAAAAAAAAAAAAAuAgAAZHJzL2Uyb0RvYy54&#10;bWxQSwECLQAUAAYACAAAACEA5Y2ARN0AAAAKAQAADwAAAAAAAAAAAAAAAAB+BAAAZHJzL2Rvd25y&#10;ZXYueG1sUEsFBgAAAAAEAAQA8wAAAIgFAAAAAA==&#10;" strokeweight="1.5pt">
                <v:textbox>
                  <w:txbxContent>
                    <w:p w14:paraId="0349D2E9" w14:textId="77777777" w:rsidR="00B1599D" w:rsidRPr="000A4766" w:rsidRDefault="00B1599D" w:rsidP="001230D7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A4766">
                        <w:rPr>
                          <w:rFonts w:ascii="Arial" w:hAnsi="Arial" w:cs="Arial"/>
                          <w:sz w:val="22"/>
                          <w:szCs w:val="22"/>
                        </w:rPr>
                        <w:t>157 Medical Cen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187499" wp14:editId="203DD6BE">
                <wp:simplePos x="0" y="0"/>
                <wp:positionH relativeFrom="column">
                  <wp:posOffset>289560</wp:posOffset>
                </wp:positionH>
                <wp:positionV relativeFrom="paragraph">
                  <wp:posOffset>220980</wp:posOffset>
                </wp:positionV>
                <wp:extent cx="2186940" cy="457200"/>
                <wp:effectExtent l="0" t="0" r="22860" b="1905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5FF23" w14:textId="77777777" w:rsidR="00B1599D" w:rsidRPr="000A4766" w:rsidRDefault="00B1599D" w:rsidP="001230D7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A476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65 Medical Centers in Veterans Health Administ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87499" id="_x0000_s1034" type="#_x0000_t202" style="position:absolute;margin-left:22.8pt;margin-top:17.4pt;width:172.2pt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LF0JAIAAE0EAAAOAAAAZHJzL2Uyb0RvYy54bWysVNtu2zAMfR+wfxD0vtgJki4x4hRdugwD&#10;ugvQ7gNoWY6FSaInKbG7rx8lp2l2exnmB0ESqUPyHNLr68FodpTOK7Qln05yzqQVWCu7L/mXh92r&#10;JWc+gK1Bo5Ulf5SeX29evlj3XSFn2KKupWMEYn3RdyVvQ+iKLPOilQb8BDtpydigMxDo6PZZ7aAn&#10;dKOzWZ5fZT26unMopPd0ezsa+SbhN40U4VPTeBmYLjnlFtLq0lrFNdusodg76FolTmnAP2RhQFkK&#10;eoa6hQDs4NRvUEYJhx6bMBFoMmwaJWSqgaqZ5r9Uc99CJ1MtRI7vzjT5/wcrPh4/O6bqks8WnFkw&#10;pNGDHAJ7gwObRXr6zhfkdd+RXxjommROpfruDsVXzyxuW7B7eeMc9q2EmtKbxpfZxdMRx0eQqv+A&#10;NYWBQ8AENDTORO6IDUboJNPjWZqYiqDL2XR5tZqTSZBtvnhN2qcQUDy97pwP7yQaFjcldyR9Qofj&#10;nQ8xGyieXGIwj1rVO6V1Orh9tdWOHYHaZJe+E/pPbtqynmpb5Yt8ZOCvGHn6/oRhVKCG18qUfHl2&#10;giLy9tbWqR0DKD3uKWdtT0RG7kYWw1ANSbJlDBBJrrB+JGYdjv1N80ibFt13znrq7ZL7bwdwkjP9&#10;3pI6q+k8UhnSIZHJmbu0VJcWsIKgSh44G7fbkAYoEmfxhlRsVCL4OZNTytSziffTfMWhuDwnr+e/&#10;wOYHAAAA//8DAFBLAwQUAAYACAAAACEAFSuddtwAAAAJAQAADwAAAGRycy9kb3ducmV2LnhtbEyP&#10;wU7DMBBE70j8g7VI3KgNTaOQxqkQEjnTFsTVibdJRLyOYjdN/57lBMfVjGbfK3aLG8SMU+g9aXhc&#10;KRBIjbc9tRo+jm8PGYgQDVkzeEINVwywK29vCpNbf6E9zofYCh6hkBsNXYxjLmVoOnQmrPyIxNnJ&#10;T85EPqdW2slceNwN8kmpVDrTE3/ozIivHTbfh7PTsAlf78l8rfuuzT4rWS1unxwrre/vlpctiIhL&#10;/CvDLz6jQ8lMtT+TDWLQkGxSbmpYJ2zA+fpZsVvNRZVmIMtC/jcofwAAAP//AwBQSwECLQAUAAYA&#10;CAAAACEAtoM4kv4AAADhAQAAEwAAAAAAAAAAAAAAAAAAAAAAW0NvbnRlbnRfVHlwZXNdLnhtbFBL&#10;AQItABQABgAIAAAAIQA4/SH/1gAAAJQBAAALAAAAAAAAAAAAAAAAAC8BAABfcmVscy8ucmVsc1BL&#10;AQItABQABgAIAAAAIQA2DLF0JAIAAE0EAAAOAAAAAAAAAAAAAAAAAC4CAABkcnMvZTJvRG9jLnht&#10;bFBLAQItABQABgAIAAAAIQAVK5123AAAAAkBAAAPAAAAAAAAAAAAAAAAAH4EAABkcnMvZG93bnJl&#10;di54bWxQSwUGAAAAAAQABADzAAAAhwUAAAAA&#10;" strokeweight="1.5pt">
                <v:textbox>
                  <w:txbxContent>
                    <w:p w14:paraId="4D05FF23" w14:textId="77777777" w:rsidR="00B1599D" w:rsidRPr="000A4766" w:rsidRDefault="00B1599D" w:rsidP="001230D7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A4766">
                        <w:rPr>
                          <w:rFonts w:ascii="Arial" w:hAnsi="Arial" w:cs="Arial"/>
                          <w:sz w:val="22"/>
                          <w:szCs w:val="22"/>
                        </w:rPr>
                        <w:t>165 Medical Centers in Veterans Health Administr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c">
            <w:drawing>
              <wp:inline distT="0" distB="0" distL="0" distR="0" wp14:anchorId="7F640399" wp14:editId="3AEAF6D9">
                <wp:extent cx="5867400" cy="6451600"/>
                <wp:effectExtent l="0" t="0" r="0" b="0"/>
                <wp:docPr id="295" name="Canvas 2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9" name="Down Arrow 29"/>
                        <wps:cNvSpPr/>
                        <wps:spPr>
                          <a:xfrm>
                            <a:off x="609600" y="678180"/>
                            <a:ext cx="160020" cy="73152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Right Arrow 288"/>
                        <wps:cNvSpPr/>
                        <wps:spPr>
                          <a:xfrm>
                            <a:off x="750653" y="3742774"/>
                            <a:ext cx="337313" cy="102106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Down Arrow 289"/>
                        <wps:cNvSpPr/>
                        <wps:spPr>
                          <a:xfrm>
                            <a:off x="609600" y="1905000"/>
                            <a:ext cx="160020" cy="73152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Down Arrow 292"/>
                        <wps:cNvSpPr/>
                        <wps:spPr>
                          <a:xfrm>
                            <a:off x="624500" y="3146083"/>
                            <a:ext cx="145120" cy="1383583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Right Arrow 293"/>
                        <wps:cNvSpPr/>
                        <wps:spPr>
                          <a:xfrm>
                            <a:off x="746548" y="5376288"/>
                            <a:ext cx="337185" cy="10160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Down Arrow 294"/>
                        <wps:cNvSpPr/>
                        <wps:spPr>
                          <a:xfrm>
                            <a:off x="624500" y="5028859"/>
                            <a:ext cx="126281" cy="796207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4EFF881" id="Canvas 295" o:spid="_x0000_s1026" editas="canvas" style="width:462pt;height:508pt;mso-position-horizontal-relative:char;mso-position-vertical-relative:line" coordsize="58674,645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ni/4AMAAE0aAAAOAAAAZHJzL2Uyb0RvYy54bWzsWUtv2zgQvi/Q/yDw3lhv2UaUwkiQYoGg&#10;DZoWPTMUZQuQSJVkLGd//X6kJD+yQTebXWwOlQ8yyRkOh8OZTzPU+YddU3tbrnQlRU6CM594XDBZ&#10;VGKdk29fr9/PiacNFQWtpeA5eeSafLh499t51y55KDeyLrjyIEToZdfmZGNMu5zNNNvwhuoz2XIB&#10;YilVQw26aj0rFO0gvalnoe+ns06qolWSca0xetUTyYWTX5acmc9lqbnx6pxAN+Oeyj3v7XN2cU6X&#10;a0XbTcUGNegrtGhoJbDoXtQVNdR7UNVfRDUVU1LL0pwx2cxkWVaMuz1gN4H/ZDeXVGypdpthsM6o&#10;IFr/odz7tdVbyOuqrmGNGaQv7Zj973A+HINdi9PR7f6c9L9b/25DW+62pZfs0/ZWeVWRk3BBPEEb&#10;OMmV7IS3Ukp2HgaH9cF4196qoafRtHrvStXYf1jS2+Uk9Repj3N+RDObB/PhgPnOeAzkAMQQZAZ6&#10;FgUJ2nbLBzGt0uYjl41nGzkpoIjTw50t3d5o0/OPfHZpLeuqsNZzHeu4/LJW3pbC5cwuGFY44arF&#10;qyZCUTsTR6SXvQFcyzzW3MqrxRdewpTYaOgUdlF0UIYyxoUJetKGFrzXMfHxG7Uc1XdWcQKt5BK7&#10;28seBIycvZBRdm+egd9O5S4I95P9nynWT97PcCtLYfaTm0pI9ZyAGrsaVu75RyP1prFWupfFIxxN&#10;yR4CdMuuK5zxDdXmlirEPNwCOGY+41HWssuJHFrE20j1x3Pjlh+RACrxOmBITvSPB6o48erfBWJk&#10;EcSxBR3XiZPMup46ptwfU8RDcynhMwEQs2WuaflNPTZLJZvvgLuVXRUkKhjWzgkzauxcmh7bAJiM&#10;r1aODUDTUnMj7ixs9Idn3ffr7jtV7eDoBhHySY5xSZdPXL3ntech5OrByLJycXCw62BvYMT/BRZz&#10;vFh6tPhSrTdmhAsMwxGsYi/Ciyzx0yRyeBFlcZhlsZ0Orx0AI4oAE6BbwAj8MPDTwc9G3BmBYLCj&#10;srpMiPFLIcaEABZZ3wABns0X5q9OGIKFb1+FpwAwZQxTxvA3GcMU/28T/4twzABO6oXwHyUAaRgj&#10;6PsEIIhTfx49if84CWza5hKAaB4lPcNUMkwlw75kmADgjQAAifkzJcDChfDLS4A4TWIUE8jwkyhL&#10;w76COCkBgnkylgA2H5hKAJhqujQ4ujSYEOCNECAeEeAkBXBF/IsB4CgFSHyEf+IqiAMABCFAAZcy&#10;7tJwkYZ+9nMAmC4Neemu7n6dS8Mp/p/Gv/uMgE8I7h55+L5iP4oc992VweEr0MWfAAAA//8DAFBL&#10;AwQUAAYACAAAACEAClgoU9oAAAAGAQAADwAAAGRycy9kb3ducmV2LnhtbEyPwU7DMBBE70j8g7VI&#10;XBB1GkEEIU5VFXFAnAhw38ZLEhGvg+22ga9n4VIuK41mNPO2Ws1uVHsKcfBsYLnIQBG33g7cGXh9&#10;ebi8ARUTssXRMxn4ogir+vSkwtL6Az/TvkmdkhKOJRroU5pKrWPbk8O48BOxeO8+OEwiQ6dtwIOU&#10;u1HnWVZohwPLQo8TbXpqP5qdk5HrVGxw/XbxOCDnT5/he2zo3pjzs3l9ByrRnI5h+MUXdKiFaet3&#10;bKMaDcgj6e+Kd5tfidxKKFsWGei60v/x6x8AAAD//wMAUEsBAi0AFAAGAAgAAAAhALaDOJL+AAAA&#10;4QEAABMAAAAAAAAAAAAAAAAAAAAAAFtDb250ZW50X1R5cGVzXS54bWxQSwECLQAUAAYACAAAACEA&#10;OP0h/9YAAACUAQAACwAAAAAAAAAAAAAAAAAvAQAAX3JlbHMvLnJlbHNQSwECLQAUAAYACAAAACEA&#10;e2J4v+ADAABNGgAADgAAAAAAAAAAAAAAAAAuAgAAZHJzL2Uyb0RvYy54bWxQSwECLQAUAAYACAAA&#10;ACEAClgoU9oAAAAGAQAADwAAAAAAAAAAAAAAAAA6BgAAZHJzL2Rvd25yZXYueG1sUEsFBgAAAAAE&#10;AAQA8wAAAEE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674;height:64516;visibility:visible;mso-wrap-style:square">
                  <v:fill o:detectmouseclick="t"/>
                  <v:path o:connecttype="none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9" o:spid="_x0000_s1028" type="#_x0000_t67" style="position:absolute;left:6096;top:6781;width:1600;height:73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8aWwwAAANsAAAAPAAAAZHJzL2Rvd25yZXYueG1sRI9Bi8Iw&#10;FITvC/6H8AQvoul6KGs1iq64ePGw6sXbo3m20ealNFG7/nojLHgcZuYbZjpvbSVu1HjjWMHnMAFB&#10;nDttuFBw2K8HXyB8QNZYOSYFf+RhPut8TDHT7s6/dNuFQkQI+wwVlCHUmZQ+L8miH7qaOHon11gM&#10;UTaF1A3eI9xWcpQkqbRoOC6UWNN3Sflld7UKjo9VSNOfTZ+Wxra2b5Lt4nxRqtdtFxMQgdrwDv+3&#10;N1rBaAyvL/EHyNkTAAD//wMAUEsBAi0AFAAGAAgAAAAhANvh9svuAAAAhQEAABMAAAAAAAAAAAAA&#10;AAAAAAAAAFtDb250ZW50X1R5cGVzXS54bWxQSwECLQAUAAYACAAAACEAWvQsW78AAAAVAQAACwAA&#10;AAAAAAAAAAAAAAAfAQAAX3JlbHMvLnJlbHNQSwECLQAUAAYACAAAACEAlhfGlsMAAADbAAAADwAA&#10;AAAAAAAAAAAAAAAHAgAAZHJzL2Rvd25yZXYueG1sUEsFBgAAAAADAAMAtwAAAPcCAAAAAA==&#10;" adj="19238" fillcolor="black [3213]" strokecolor="black [3213]" strokeweight="2pt"/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288" o:spid="_x0000_s1029" type="#_x0000_t13" style="position:absolute;left:7506;top:37427;width:3373;height:10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yBdwQAAANwAAAAPAAAAZHJzL2Rvd25yZXYueG1sRE9Ni8Iw&#10;EL0v7H8Is+BFNFXBLbWpLIrgTaxrz0MztmWbSWmiVn+9OQh7fLzvdD2YVtyod41lBbNpBIK4tLrh&#10;SsHvaTeJQTiPrLG1TAoe5GCdfX6kmGh75yPdcl+JEMIuQQW1910ipStrMuimtiMO3MX2Bn2AfSV1&#10;j/cQblo5j6KlNNhwaKixo01N5V9+NQqKw274Pj5oEetxUYzz83ZpF0+lRl/DzwqEp8H/i9/uvVYw&#10;j8PacCYcAZm9AAAA//8DAFBLAQItABQABgAIAAAAIQDb4fbL7gAAAIUBAAATAAAAAAAAAAAAAAAA&#10;AAAAAABbQ29udGVudF9UeXBlc10ueG1sUEsBAi0AFAAGAAgAAAAhAFr0LFu/AAAAFQEAAAsAAAAA&#10;AAAAAAAAAAAAHwEAAF9yZWxzLy5yZWxzUEsBAi0AFAAGAAgAAAAhAKsjIF3BAAAA3AAAAA8AAAAA&#10;AAAAAAAAAAAABwIAAGRycy9kb3ducmV2LnhtbFBLBQYAAAAAAwADALcAAAD1AgAAAAA=&#10;" adj="18331" fillcolor="black [3213]" strokecolor="black [3213]" strokeweight="2pt"/>
                <v:shape id="Down Arrow 289" o:spid="_x0000_s1030" type="#_x0000_t67" style="position:absolute;left:6096;top:19050;width:1600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/7bxQAAANwAAAAPAAAAZHJzL2Rvd25yZXYueG1sRI9Pi8Iw&#10;FMTvwn6H8Ba8iKZ6KG41in9QvHjQ3cveHs3bNmvzUpqo1U9vBMHjMDO/Yabz1lbiQo03jhUMBwkI&#10;4txpw4WCn+9NfwzCB2SNlWNScCMP89lHZ4qZdlc+0OUYChEh7DNUUIZQZ1L6vCSLfuBq4uj9ucZi&#10;iLIppG7wGuG2kqMkSaVFw3GhxJpWJeWn49kq+L2vQ5pudz1aGtvankn2i/+TUt3PdjEBEagN7/Cr&#10;vdMKRuMveJ6JR0DOHgAAAP//AwBQSwECLQAUAAYACAAAACEA2+H2y+4AAACFAQAAEwAAAAAAAAAA&#10;AAAAAAAAAAAAW0NvbnRlbnRfVHlwZXNdLnhtbFBLAQItABQABgAIAAAAIQBa9CxbvwAAABUBAAAL&#10;AAAAAAAAAAAAAAAAAB8BAABfcmVscy8ucmVsc1BLAQItABQABgAIAAAAIQDBi/7bxQAAANwAAAAP&#10;AAAAAAAAAAAAAAAAAAcCAABkcnMvZG93bnJldi54bWxQSwUGAAAAAAMAAwC3AAAA+QIAAAAA&#10;" adj="19238" fillcolor="black [3213]" strokecolor="black [3213]" strokeweight="2pt"/>
                <v:shape id="Down Arrow 292" o:spid="_x0000_s1031" type="#_x0000_t67" style="position:absolute;left:6245;top:31460;width:1451;height:138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VddxQAAANwAAAAPAAAAZHJzL2Rvd25yZXYueG1sRI9Ba8JA&#10;FITvQv/D8gredGMOUlM3obQUBaHQKJXeHtnXJJh9G7JPjf++Wyh4HGbmG2ZdjK5TFxpC69nAYp6A&#10;Iq68bbk2cNi/z55ABUG22HkmAzcKUOQPkzVm1l/5ky6l1CpCOGRooBHpM61D1ZDDMPc9cfR+/OBQ&#10;ohxqbQe8RrjrdJokS+2w5bjQYE+vDVWn8uwMdKfybXGW3Zc/fH/YTWWPOzlujJk+ji/PoIRGuYf/&#10;21trIF2l8HcmHgGd/wIAAP//AwBQSwECLQAUAAYACAAAACEA2+H2y+4AAACFAQAAEwAAAAAAAAAA&#10;AAAAAAAAAAAAW0NvbnRlbnRfVHlwZXNdLnhtbFBLAQItABQABgAIAAAAIQBa9CxbvwAAABUBAAAL&#10;AAAAAAAAAAAAAAAAAB8BAABfcmVscy8ucmVsc1BLAQItABQABgAIAAAAIQBTiVddxQAAANwAAAAP&#10;AAAAAAAAAAAAAAAAAAcCAABkcnMvZG93bnJldi54bWxQSwUGAAAAAAMAAwC3AAAA+QIAAAAA&#10;" adj="20467" fillcolor="black [3213]" strokecolor="black [3213]" strokeweight="2pt"/>
                <v:shape id="Right Arrow 293" o:spid="_x0000_s1032" type="#_x0000_t13" style="position:absolute;left:7465;top:53762;width:3372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JNNxgAAANwAAAAPAAAAZHJzL2Rvd25yZXYueG1sRI9Ba8JA&#10;FITvBf/D8gRvdaOFUqNrsAWhqBSS9uLtmX0mIdm3MbvG+O+7QqHHYWa+YVbJYBrRU+cqywpm0wgE&#10;cW51xYWCn+/t8xsI55E1NpZJwZ0cJOvR0wpjbW+cUp/5QgQIuxgVlN63sZQuL8mgm9qWOHhn2xn0&#10;QXaF1B3eAtw0ch5Fr9JgxWGhxJY+Ssrr7GoU7NOvxXs9Sw+X9qR392wjs/7YKzUZD5slCE+D/w//&#10;tT+1gvniBR5nwhGQ618AAAD//wMAUEsBAi0AFAAGAAgAAAAhANvh9svuAAAAhQEAABMAAAAAAAAA&#10;AAAAAAAAAAAAAFtDb250ZW50X1R5cGVzXS54bWxQSwECLQAUAAYACAAAACEAWvQsW78AAAAVAQAA&#10;CwAAAAAAAAAAAAAAAAAfAQAAX3JlbHMvLnJlbHNQSwECLQAUAAYACAAAACEAJdyTTcYAAADcAAAA&#10;DwAAAAAAAAAAAAAAAAAHAgAAZHJzL2Rvd25yZXYueG1sUEsFBgAAAAADAAMAtwAAAPoCAAAAAA==&#10;" adj="18346" fillcolor="black [3213]" strokecolor="black [3213]" strokeweight="2pt"/>
                <v:shape id="Down Arrow 294" o:spid="_x0000_s1033" type="#_x0000_t67" style="position:absolute;left:6245;top:50288;width:1262;height:7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52PwwAAANwAAAAPAAAAZHJzL2Rvd25yZXYueG1sRI9PawIx&#10;FMTvgt8hPKE3zSpWdGsUKVTao38OHh+b101087Js0t312zeC4HGYmd8w623vKtFSE6xnBdNJBoK4&#10;8NpyqeB8+hovQYSIrLHyTAruFGC7GQ7WmGvf8YHaYyxFgnDIUYGJsc6lDIUhh2Hia+Lk/frGYUyy&#10;KaVusEtwV8lZli2kQ8tpwWBNn4aK2/HPKfjpdlncy/a6f5+v7JmMvSyud6XeRv3uA0SkPr7Cz/a3&#10;VjBbzeFxJh0BufkHAAD//wMAUEsBAi0AFAAGAAgAAAAhANvh9svuAAAAhQEAABMAAAAAAAAAAAAA&#10;AAAAAAAAAFtDb250ZW50X1R5cGVzXS54bWxQSwECLQAUAAYACAAAACEAWvQsW78AAAAVAQAACwAA&#10;AAAAAAAAAAAAAAAfAQAAX3JlbHMvLnJlbHNQSwECLQAUAAYACAAAACEA8y+dj8MAAADcAAAADwAA&#10;AAAAAAAAAAAAAAAHAgAAZHJzL2Rvd25yZXYueG1sUEsFBgAAAAADAAMAtwAAAPcCAAAAAA==&#10;" adj="19887" fillcolor="black [3213]" strokecolor="black [3213]" strokeweight="2pt"/>
                <w10:anchorlock/>
              </v:group>
            </w:pict>
          </mc:Fallback>
        </mc:AlternateContent>
      </w:r>
      <w:r>
        <w:tab/>
      </w:r>
    </w:p>
    <w:p w14:paraId="323C0B91" w14:textId="77777777" w:rsidR="00446BCB" w:rsidRPr="00520A2B" w:rsidRDefault="00446BCB" w:rsidP="00520A2B">
      <w:pPr>
        <w:suppressLineNumbers/>
        <w:rPr>
          <w:rFonts w:ascii="Arial" w:hAnsi="Arial" w:cs="Arial"/>
          <w:b/>
        </w:rPr>
      </w:pPr>
    </w:p>
    <w:p w14:paraId="44949769" w14:textId="77777777" w:rsidR="003322DD" w:rsidRDefault="003322DD"/>
    <w:sectPr w:rsidR="003322DD" w:rsidSect="00B8685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89E603" w14:textId="77777777" w:rsidR="00F6391E" w:rsidRDefault="00F6391E">
      <w:r>
        <w:separator/>
      </w:r>
    </w:p>
    <w:p w14:paraId="7849CFD6" w14:textId="77777777" w:rsidR="00F6391E" w:rsidRDefault="00F6391E"/>
  </w:endnote>
  <w:endnote w:type="continuationSeparator" w:id="0">
    <w:p w14:paraId="0B4FF014" w14:textId="77777777" w:rsidR="00F6391E" w:rsidRDefault="00F6391E">
      <w:r>
        <w:continuationSeparator/>
      </w:r>
    </w:p>
    <w:p w14:paraId="14B9D3FC" w14:textId="77777777" w:rsidR="00F6391E" w:rsidRDefault="00F639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F78D3" w14:textId="77777777" w:rsidR="00B1599D" w:rsidRDefault="00B1599D" w:rsidP="001230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0B05A1" w14:textId="77777777" w:rsidR="00B1599D" w:rsidRDefault="00B1599D" w:rsidP="009D0B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D18BA8" w14:textId="25F5D45F" w:rsidR="00B1599D" w:rsidRPr="00DD49BC" w:rsidRDefault="00B1599D" w:rsidP="001230D7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D49BC">
      <w:rPr>
        <w:rStyle w:val="PageNumber"/>
        <w:rFonts w:ascii="Arial" w:hAnsi="Arial" w:cs="Arial"/>
      </w:rPr>
      <w:fldChar w:fldCharType="begin"/>
    </w:r>
    <w:r w:rsidRPr="00DD49BC">
      <w:rPr>
        <w:rStyle w:val="PageNumber"/>
        <w:rFonts w:ascii="Arial" w:hAnsi="Arial" w:cs="Arial"/>
      </w:rPr>
      <w:instrText xml:space="preserve">PAGE  </w:instrText>
    </w:r>
    <w:r w:rsidRPr="00DD49BC">
      <w:rPr>
        <w:rStyle w:val="PageNumber"/>
        <w:rFonts w:ascii="Arial" w:hAnsi="Arial" w:cs="Arial"/>
      </w:rPr>
      <w:fldChar w:fldCharType="separate"/>
    </w:r>
    <w:r w:rsidR="00401869">
      <w:rPr>
        <w:rStyle w:val="PageNumber"/>
        <w:rFonts w:ascii="Arial" w:hAnsi="Arial" w:cs="Arial"/>
        <w:noProof/>
      </w:rPr>
      <w:t>1</w:t>
    </w:r>
    <w:r w:rsidRPr="00DD49BC">
      <w:rPr>
        <w:rStyle w:val="PageNumber"/>
        <w:rFonts w:ascii="Arial" w:hAnsi="Arial" w:cs="Arial"/>
      </w:rPr>
      <w:fldChar w:fldCharType="end"/>
    </w:r>
  </w:p>
  <w:p w14:paraId="5FE790A9" w14:textId="77777777" w:rsidR="00B1599D" w:rsidRDefault="00B1599D" w:rsidP="001230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C2A731" w14:textId="77777777" w:rsidR="00F6391E" w:rsidRDefault="00F6391E">
      <w:r>
        <w:separator/>
      </w:r>
    </w:p>
    <w:p w14:paraId="1994F9DD" w14:textId="77777777" w:rsidR="00F6391E" w:rsidRDefault="00F6391E"/>
  </w:footnote>
  <w:footnote w:type="continuationSeparator" w:id="0">
    <w:p w14:paraId="243F0EDF" w14:textId="77777777" w:rsidR="00F6391E" w:rsidRDefault="00F6391E">
      <w:r>
        <w:continuationSeparator/>
      </w:r>
    </w:p>
    <w:p w14:paraId="222A43C7" w14:textId="77777777" w:rsidR="00F6391E" w:rsidRDefault="00F639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75AC1"/>
    <w:multiLevelType w:val="hybridMultilevel"/>
    <w:tmpl w:val="995A9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93C10"/>
    <w:multiLevelType w:val="hybridMultilevel"/>
    <w:tmpl w:val="06D68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80355"/>
    <w:multiLevelType w:val="hybridMultilevel"/>
    <w:tmpl w:val="07BCF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525A4"/>
    <w:multiLevelType w:val="hybridMultilevel"/>
    <w:tmpl w:val="5EE04E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88728D"/>
    <w:multiLevelType w:val="hybridMultilevel"/>
    <w:tmpl w:val="BA92FD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A434A2"/>
    <w:multiLevelType w:val="hybridMultilevel"/>
    <w:tmpl w:val="B1C2E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84F9B"/>
    <w:multiLevelType w:val="hybridMultilevel"/>
    <w:tmpl w:val="73AAC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5635A"/>
    <w:multiLevelType w:val="hybridMultilevel"/>
    <w:tmpl w:val="E5A45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3C7F96"/>
    <w:multiLevelType w:val="hybridMultilevel"/>
    <w:tmpl w:val="07BE4F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8946050"/>
    <w:multiLevelType w:val="hybridMultilevel"/>
    <w:tmpl w:val="27F40EA0"/>
    <w:lvl w:ilvl="0" w:tplc="CCCEA2A6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DD5093"/>
    <w:multiLevelType w:val="hybridMultilevel"/>
    <w:tmpl w:val="C4EC3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385D77"/>
    <w:multiLevelType w:val="hybridMultilevel"/>
    <w:tmpl w:val="C64AB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B75FE1"/>
    <w:multiLevelType w:val="hybridMultilevel"/>
    <w:tmpl w:val="28A4A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414A45"/>
    <w:multiLevelType w:val="hybridMultilevel"/>
    <w:tmpl w:val="3D346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31FDA"/>
    <w:multiLevelType w:val="hybridMultilevel"/>
    <w:tmpl w:val="3BA81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C4401"/>
    <w:multiLevelType w:val="hybridMultilevel"/>
    <w:tmpl w:val="259AD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0A3CAA"/>
    <w:multiLevelType w:val="hybridMultilevel"/>
    <w:tmpl w:val="6CBCF234"/>
    <w:lvl w:ilvl="0" w:tplc="54A472CC">
      <w:start w:val="5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846ED4"/>
    <w:multiLevelType w:val="hybridMultilevel"/>
    <w:tmpl w:val="26AA898C"/>
    <w:lvl w:ilvl="0" w:tplc="498E20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F4AD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2AAA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523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C47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2CC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CE0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1431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925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710555E"/>
    <w:multiLevelType w:val="hybridMultilevel"/>
    <w:tmpl w:val="CB6ED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0F1338"/>
    <w:multiLevelType w:val="hybridMultilevel"/>
    <w:tmpl w:val="E6C831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140BD7"/>
    <w:multiLevelType w:val="hybridMultilevel"/>
    <w:tmpl w:val="F62E0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2D1BDF"/>
    <w:multiLevelType w:val="hybridMultilevel"/>
    <w:tmpl w:val="F948C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C3750"/>
    <w:multiLevelType w:val="hybridMultilevel"/>
    <w:tmpl w:val="625AB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34025"/>
    <w:multiLevelType w:val="hybridMultilevel"/>
    <w:tmpl w:val="FDF8A270"/>
    <w:lvl w:ilvl="0" w:tplc="54A80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4490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ACB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CE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BEFC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87F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30A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1C4E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02AA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23"/>
  </w:num>
  <w:num w:numId="3">
    <w:abstractNumId w:val="1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8"/>
  </w:num>
  <w:num w:numId="8">
    <w:abstractNumId w:val="6"/>
  </w:num>
  <w:num w:numId="9">
    <w:abstractNumId w:val="5"/>
  </w:num>
  <w:num w:numId="10">
    <w:abstractNumId w:val="20"/>
  </w:num>
  <w:num w:numId="11">
    <w:abstractNumId w:val="11"/>
  </w:num>
  <w:num w:numId="12">
    <w:abstractNumId w:val="14"/>
  </w:num>
  <w:num w:numId="13">
    <w:abstractNumId w:val="10"/>
  </w:num>
  <w:num w:numId="14">
    <w:abstractNumId w:val="3"/>
  </w:num>
  <w:num w:numId="15">
    <w:abstractNumId w:val="4"/>
  </w:num>
  <w:num w:numId="16">
    <w:abstractNumId w:val="12"/>
  </w:num>
  <w:num w:numId="17">
    <w:abstractNumId w:val="19"/>
  </w:num>
  <w:num w:numId="18">
    <w:abstractNumId w:val="2"/>
  </w:num>
  <w:num w:numId="19">
    <w:abstractNumId w:val="1"/>
  </w:num>
  <w:num w:numId="20">
    <w:abstractNumId w:val="21"/>
  </w:num>
  <w:num w:numId="21">
    <w:abstractNumId w:val="16"/>
  </w:num>
  <w:num w:numId="22">
    <w:abstractNumId w:val="22"/>
  </w:num>
  <w:num w:numId="23">
    <w:abstractNumId w:val="15"/>
  </w:num>
  <w:num w:numId="2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46BCB"/>
    <w:rsid w:val="00005727"/>
    <w:rsid w:val="00026D47"/>
    <w:rsid w:val="0003774F"/>
    <w:rsid w:val="000F70AA"/>
    <w:rsid w:val="00110138"/>
    <w:rsid w:val="001230D7"/>
    <w:rsid w:val="00130D9D"/>
    <w:rsid w:val="001607D5"/>
    <w:rsid w:val="00215206"/>
    <w:rsid w:val="002677BD"/>
    <w:rsid w:val="002A42F7"/>
    <w:rsid w:val="00302090"/>
    <w:rsid w:val="00302E91"/>
    <w:rsid w:val="003322DD"/>
    <w:rsid w:val="003479AD"/>
    <w:rsid w:val="00395FC9"/>
    <w:rsid w:val="003967CE"/>
    <w:rsid w:val="00401869"/>
    <w:rsid w:val="00446BCB"/>
    <w:rsid w:val="00453BE4"/>
    <w:rsid w:val="004A3293"/>
    <w:rsid w:val="004E27E9"/>
    <w:rsid w:val="00520A2B"/>
    <w:rsid w:val="0056204D"/>
    <w:rsid w:val="006C45B4"/>
    <w:rsid w:val="006D544C"/>
    <w:rsid w:val="006E3B78"/>
    <w:rsid w:val="00782143"/>
    <w:rsid w:val="00827A44"/>
    <w:rsid w:val="00831D23"/>
    <w:rsid w:val="00897ED3"/>
    <w:rsid w:val="009C36F5"/>
    <w:rsid w:val="009D0BB9"/>
    <w:rsid w:val="009F5850"/>
    <w:rsid w:val="009F7510"/>
    <w:rsid w:val="00A11165"/>
    <w:rsid w:val="00AA3C11"/>
    <w:rsid w:val="00AB0811"/>
    <w:rsid w:val="00AE5408"/>
    <w:rsid w:val="00B1599D"/>
    <w:rsid w:val="00B643D3"/>
    <w:rsid w:val="00B7780A"/>
    <w:rsid w:val="00B86854"/>
    <w:rsid w:val="00BB4252"/>
    <w:rsid w:val="00C235F4"/>
    <w:rsid w:val="00C33EC9"/>
    <w:rsid w:val="00C9434B"/>
    <w:rsid w:val="00D34BA8"/>
    <w:rsid w:val="00E15937"/>
    <w:rsid w:val="00E520AE"/>
    <w:rsid w:val="00ED214F"/>
    <w:rsid w:val="00EF208C"/>
    <w:rsid w:val="00F07B4F"/>
    <w:rsid w:val="00F6391E"/>
    <w:rsid w:val="00F73ED5"/>
    <w:rsid w:val="00FB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A77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6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005727"/>
    <w:pPr>
      <w:outlineLvl w:val="2"/>
    </w:pPr>
    <w:rPr>
      <w:rFonts w:ascii="Arial" w:hAnsi="Arial" w:cs="Arial"/>
      <w:b/>
      <w:bCs/>
      <w:color w:val="333333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005727"/>
    <w:pPr>
      <w:outlineLvl w:val="3"/>
    </w:pPr>
    <w:rPr>
      <w:rFonts w:ascii="Arial" w:hAnsi="Arial" w:cs="Arial"/>
      <w:color w:val="3333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46BCB"/>
    <w:rPr>
      <w:color w:val="0000FF"/>
      <w:u w:val="single"/>
    </w:rPr>
  </w:style>
  <w:style w:type="character" w:customStyle="1" w:styleId="acknowledgements">
    <w:name w:val="acknowledgements"/>
    <w:basedOn w:val="DefaultParagraphFont"/>
    <w:rsid w:val="00446BCB"/>
  </w:style>
  <w:style w:type="paragraph" w:styleId="CommentText">
    <w:name w:val="annotation text"/>
    <w:basedOn w:val="Normal"/>
    <w:link w:val="CommentTextChar"/>
    <w:unhideWhenUsed/>
    <w:rsid w:val="00446BCB"/>
    <w:rPr>
      <w:rFonts w:ascii="Calibri" w:eastAsiaTheme="minorHAns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6BCB"/>
    <w:rPr>
      <w:rFonts w:ascii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446BCB"/>
    <w:rPr>
      <w:sz w:val="16"/>
      <w:szCs w:val="16"/>
    </w:rPr>
  </w:style>
  <w:style w:type="paragraph" w:styleId="BalloonText">
    <w:name w:val="Balloon Text"/>
    <w:basedOn w:val="Normal"/>
    <w:link w:val="BalloonTextChar"/>
    <w:rsid w:val="00446B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6BCB"/>
    <w:rPr>
      <w:rFonts w:ascii="Tahoma" w:eastAsia="Times New Roman" w:hAnsi="Tahoma" w:cs="Tahoma"/>
      <w:sz w:val="16"/>
      <w:szCs w:val="16"/>
    </w:rPr>
  </w:style>
  <w:style w:type="character" w:customStyle="1" w:styleId="paragraph">
    <w:name w:val="paragraph"/>
    <w:basedOn w:val="DefaultParagraphFont"/>
    <w:rsid w:val="00446BCB"/>
  </w:style>
  <w:style w:type="paragraph" w:styleId="CommentSubject">
    <w:name w:val="annotation subject"/>
    <w:basedOn w:val="CommentText"/>
    <w:next w:val="CommentText"/>
    <w:link w:val="CommentSubjectChar"/>
    <w:rsid w:val="00446BCB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6BC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46BC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BC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46BC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BCB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59"/>
    <w:rsid w:val="00446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BC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">
    <w:name w:val="p"/>
    <w:basedOn w:val="Normal"/>
    <w:rsid w:val="00446BC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446BC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446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446B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46BC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46BCB"/>
  </w:style>
  <w:style w:type="paragraph" w:styleId="Header">
    <w:name w:val="header"/>
    <w:basedOn w:val="Normal"/>
    <w:link w:val="HeaderChar"/>
    <w:rsid w:val="00446B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46BCB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446BCB"/>
    <w:rPr>
      <w:color w:val="800080" w:themeColor="followedHyperlink"/>
      <w:u w:val="single"/>
    </w:rPr>
  </w:style>
  <w:style w:type="character" w:styleId="Emphasis">
    <w:name w:val="Emphasis"/>
    <w:uiPriority w:val="20"/>
    <w:qFormat/>
    <w:rsid w:val="00446BCB"/>
    <w:rPr>
      <w:rFonts w:cs="Times New Roman"/>
      <w:i/>
      <w:iCs/>
    </w:rPr>
  </w:style>
  <w:style w:type="paragraph" w:styleId="NoSpacing">
    <w:name w:val="No Spacing"/>
    <w:uiPriority w:val="1"/>
    <w:qFormat/>
    <w:rsid w:val="00446BCB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references">
    <w:name w:val="references"/>
    <w:basedOn w:val="DefaultParagraphFont"/>
    <w:rsid w:val="00446BCB"/>
  </w:style>
  <w:style w:type="character" w:styleId="LineNumber">
    <w:name w:val="line number"/>
    <w:basedOn w:val="DefaultParagraphFont"/>
    <w:rsid w:val="00446BCB"/>
  </w:style>
  <w:style w:type="paragraph" w:customStyle="1" w:styleId="fulltext-text">
    <w:name w:val="fulltext-text"/>
    <w:basedOn w:val="Normal"/>
    <w:rsid w:val="00446BCB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B8685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05727"/>
    <w:rPr>
      <w:rFonts w:ascii="Arial" w:eastAsia="Times New Roman" w:hAnsi="Arial" w:cs="Arial"/>
      <w:b/>
      <w:bCs/>
      <w:color w:val="333333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005727"/>
    <w:rPr>
      <w:rFonts w:ascii="Arial" w:eastAsia="Times New Roman" w:hAnsi="Arial" w:cs="Arial"/>
      <w:color w:val="333333"/>
      <w:sz w:val="24"/>
      <w:szCs w:val="24"/>
    </w:rPr>
  </w:style>
  <w:style w:type="character" w:styleId="Strong">
    <w:name w:val="Strong"/>
    <w:basedOn w:val="DefaultParagraphFont"/>
    <w:uiPriority w:val="22"/>
    <w:qFormat/>
    <w:rsid w:val="000057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9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8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1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D2326A-8C57-4E8B-96C6-CF7C1ED1A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a Spar</dc:creator>
  <cp:lastModifiedBy>Brown, Rebecca (San Francisco)</cp:lastModifiedBy>
  <cp:revision>4</cp:revision>
  <dcterms:created xsi:type="dcterms:W3CDTF">2017-04-12T17:35:00Z</dcterms:created>
  <dcterms:modified xsi:type="dcterms:W3CDTF">2017-04-12T18:25:00Z</dcterms:modified>
</cp:coreProperties>
</file>